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1: Median (25</w:t>
      </w:r>
      <w:r>
        <w:rPr>
          <w:vertAlign w:val="superscript"/>
        </w:rPr>
        <w:t>th</w:t>
      </w:r>
      <w:r>
        <w:rPr/>
        <w:t xml:space="preserve"> and 75</w:t>
      </w:r>
      <w:r>
        <w:rPr>
          <w:vertAlign w:val="superscript"/>
        </w:rPr>
        <w:t>th</w:t>
      </w:r>
      <w:r>
        <w:rPr/>
        <w:t xml:space="preserve"> centiles) absolute bias (%)</w:t>
      </w:r>
      <w:r>
        <w:rPr>
          <w:rStyle w:val="FootnoteCharacters"/>
          <w:rStyle w:val="FootnoteAnchor"/>
        </w:rPr>
        <w:footnoteReference w:id="2"/>
      </w:r>
      <w:r>
        <w:rPr/>
        <w:t xml:space="preserve"> for treatment effect, β</w:t>
      </w:r>
      <w:r>
        <w:rPr>
          <w:vertAlign w:val="subscript"/>
        </w:rPr>
        <w:t>1</w:t>
      </w:r>
      <w:r>
        <w:rPr/>
        <w:t xml:space="preserve"> for different approach, by number of studies, total average sample size, mixture of studies sizes and degree of random effects variances (</w:t>
      </w:r>
      <w:r>
        <w:rPr>
          <w:rFonts w:cs="Times" w:ascii="Times" w:hAnsi="Times"/>
        </w:rPr>
        <w:t>data generated from random study- and treatment effect: Equation 1 with 5% outcome rate</w:t>
      </w:r>
      <w:r>
        <w:rPr/>
        <w:t>)</w:t>
      </w:r>
    </w:p>
    <w:tbl>
      <w:tblPr>
        <w:tblW w:w="12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8"/>
        <w:gridCol w:w="1160"/>
        <w:gridCol w:w="892"/>
        <w:gridCol w:w="891"/>
        <w:gridCol w:w="677"/>
        <w:gridCol w:w="710"/>
        <w:gridCol w:w="710"/>
        <w:gridCol w:w="1134"/>
        <w:gridCol w:w="808"/>
        <w:gridCol w:w="43"/>
        <w:gridCol w:w="1120"/>
        <w:gridCol w:w="670"/>
        <w:gridCol w:w="53"/>
        <w:gridCol w:w="619"/>
        <w:gridCol w:w="89"/>
        <w:gridCol w:w="594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Equally sized</w:t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5% large studies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  <w:r>
              <w:rPr>
                <w:rStyle w:val="FootnoteCharacters"/>
                <w:rStyle w:val="FootnoteAnchor"/>
                <w:sz w:val="16"/>
                <w:szCs w:val="16"/>
              </w:rPr>
              <w:footnoteReference w:id="3"/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mber of studies, total average sample size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ethods</w:t>
            </w:r>
            <w:r>
              <w:rPr>
                <w:rStyle w:val="FootnoteCharacters"/>
                <w:rStyle w:val="FootnoteAnchor"/>
                <w:rFonts w:cs="Times" w:ascii="Times" w:hAnsi="Times"/>
                <w:color w:val="000000"/>
                <w:sz w:val="17"/>
                <w:szCs w:val="17"/>
                <w:lang w:eastAsia="en-CA"/>
              </w:rPr>
              <w:footnoteReference w:id="4"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,5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7 (0.011, 0.04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9 (0.020, 0.06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8 (0.026, 0.10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7 (0.018, 0.06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6 (0.028, 0.09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4 (0.024, 0.09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9 (0.013, 0.051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4 (0.021, 0.074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2 (0.028, 0.105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2 (0.020, 0.073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9 (0.030, 0.09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7 (0.027, 0.097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6 (0.012, 0.04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7 (0.018, 0.06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5 (0.025, 0.09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9 (0.019, 0.06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0 (0.030, 0.09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5 (0.030, 0.1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9 (0.014, 0.049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2, 0.074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0 (0.029, 0.103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3, 0.074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0 (0.030, 0.103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2 (0.031, 0.10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0 (0.013, 0.05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3 (0.020, 0.074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6 (0.031, 0.11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3 (0.020, 0.07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7 (0.034, 0.10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0 (0.031, 0.1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1 (0.014, 0.05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2 (0.034, 0.13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5 (0.033, 0.132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0 (0.023, 0.09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7 (0.038, 0.12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9 (0.035, 0.135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9 (0.012, 0.04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1 (0.018, 0.06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6 (0.025, 0.11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3 (0.021, 0.07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4 (0.036, 0.12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5 (0.031, 0.1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7 (0.013, 0.049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1, 0.08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3 (0.034, 0.13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1 (0.024, 0.09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6 (0.039, 0.147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94 (0.043, 0.155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9 (0.013, 0.054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2, 0.07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0 (0.031, 0.12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8 (0.022, 0.07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1 (0.037, 0.11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1 (0.033, 0.1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3 (0.014, 0.05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1 (0.022, 0.086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8 (0.032, 0.123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5 (0.020, 0.092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7 (0.036,   0.11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4 (0.041, 0.131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9 (0.013, 0.054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5 (0.022, 0.075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68 (0.030, 0.01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2, 0.08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2 (0.037, 0.11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7 (0.037, 0.1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1 (0.015, 0.05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9 (0.023, 0.088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74 (0.034, 0.13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2 (0.025, 0.09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0 (0.039, 0.146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85 (0.039, 0.141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5, 3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6, 0.02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9 (0.010, 0.032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2 (0.015, 0.05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9 (0.010, 0.03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0 (0.015, 0.05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1 (0.014, 0.0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7, 0.021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1, 0.039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5 (0.016, 0.062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1, 0.039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5 (0.016, 0.059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5 (0.017, 0.05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1 (0.006, 0.02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9 (0.009, 0.033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3 (0.016, 0.05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4 (0.011, 0.04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4 (0.016, 0.05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9 (0.018, 0.0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2 (0.006, 0.021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1, 0.039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3 (0.015, 0.058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5 (0.012, 0.042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6 (0.017, 0.06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2 (0.021, 0.06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7, 0.02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0 (0.009, 0.034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8 (0.018, 0.06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0, 0.03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4 (0.016, 0.05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6 (0.016, 0.0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4 (0.007, 0.022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4 (0.011, 0.044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1 (0.020, 0.069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5 (0.012, 0.044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9 (0.017, 0.067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1 (0.020, 0.06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5 (0.008, 0.02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0, 0.03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7 (0.019, 0.06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3 (0.011, 0.03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8 (0.018, 0.06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1 (0.020, 0.0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7, 0.022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6 (0.012, 0.048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1 (0.019, 0.075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6 (0.013, 0.045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2 (0.022, 0.07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6 (0.023, 0.083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7, 0.02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10, 0.03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8 (0.018, 0.06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5 (0.012, 0.04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5 (0.017, 0.06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8 (0.017, 0.06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6, 0.022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4 (0.012, 0.043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9 (0.018, 0.070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6 (0.013, 0.044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3 (0.016, 0.071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9 (0.018, 0.07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7, 0.02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10, 0.03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7 (0.018, 0.06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5 (0.011, 0.04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6 (0.018, 0.06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2 (0.020, 0.0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7, 0.022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5 (0.011, 0.044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1 (0.018, 0.070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8 (0.014, 0.047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.043 (0.019, 0.075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.052 (0.026, 0.085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0,9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7 (.003, 0.01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0 (0.005, 0.01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9 (0.008, 0.03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0 (0.005, 0.01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8 (0.008, 0.03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9 (0.009, 0.0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8 (0.004, 0.013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6, 0.022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0 (0.009, 0.032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4 (0.007, 0.023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0 (0.010, 0.035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10, 0.03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6 (0.003, 0.01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1 (0.005, 0.01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8 (0.009, 0.03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8 (0.009, 0.03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3 (0.010, 0.03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4 (0.018, 0.05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8 (0.003, 0.013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6, 0.02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9 (0.009, 0.031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7 (0.008, 0.028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4 (0.010, 0.041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2 (0.017, 0.05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7 (0.003, 0.01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2 (0.005, 0.02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09, 0.03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2 (0.005, 0.02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9 (0.009, 0.03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0 (0.010, 0.0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9 (0.004, 0.01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7, 0.024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10, 0.038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6, 0.024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3 (0.012, 0.04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1, 0.03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8 (0.004, 0.01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2 (0.005, 0.02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09, 0.03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3 (0.006, 0.02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0, 0.03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0, 0.03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8 (0.004, 0.01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4 (0.007, 0.02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4 (0.012, 0.041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5 (0.007, 0.025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4 (0.011, 0.042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6 (0.012, 0.04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8 (0.004, 0.01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2 (0.006, 0.02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0 (0.009, 0.03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5 (0.007, 0.02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0, 0.03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4 (0.007, 0.0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9 (0.003, 0.013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4 (0.007, 0.02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10, 0.03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5 (0.009, 0.036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2 (0.040, 0.065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49 (0.018, 0.07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7 (0.004, 0.01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2 (0.006, 0.02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1 (0.009, 0.03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7 (0.008, 0.02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3 (0.011, 0.04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34 (0.017, 0.0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09 (0.004, 0.01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4 (0.007, 0.024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2 (0.010, 0.038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19 (0.009, 0.033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29 (0.013, 0.049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0.052 (0.026, 0.085)</w:t>
            </w:r>
          </w:p>
        </w:tc>
      </w:tr>
    </w:tbl>
    <w:p>
      <w:pPr>
        <w:pStyle w:val="Normal"/>
        <w:rPr>
          <w:lang w:val="fr-CA"/>
        </w:rPr>
      </w:pPr>
      <w:r>
        <w:rPr>
          <w:lang w:val="fr-CA"/>
        </w:rPr>
      </w:r>
    </w:p>
    <w:sectPr>
      <w:footnotePr>
        <w:numFmt w:val="lowerLetter"/>
      </w:footnote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Absolute relative percent bias of β</w:t>
      </w:r>
      <w:r>
        <w:rPr>
          <w:vertAlign w:val="subscript"/>
        </w:rPr>
        <w:t>1</w:t>
      </w:r>
      <w:r>
        <w:rPr/>
        <w:t xml:space="preserve"> was calculated for each simulated meta-analysis first, and then summarized across meta-analyses. For each combination of data generation parameters, 1000 meta-analyses were generated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 xml:space="preserve">0 </w:t>
      </w:r>
      <w:r>
        <w:rPr/>
        <w:t xml:space="preserve">is the random study-effect variance and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>1</w:t>
      </w:r>
      <w:r>
        <w:rPr/>
        <w:t>, the random treatment-effect varianc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Model 1 (bivariate two-stage); Model 2 (conventional DerSimonian and Laird two-stage); Model 3 (random intercept and random slope one-stage via PQL and AGHQ); Model 4 (stratified intercept one-stage via PQL and AGHQ).                                                                        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lang w:val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4:53:00Z</dcterms:created>
  <dc:creator>andrea.benedetti</dc:creator>
  <dc:description/>
  <cp:keywords/>
  <dc:language>en-US</dc:language>
  <cp:lastModifiedBy>Andrea Benedetti, Dr.</cp:lastModifiedBy>
  <dcterms:modified xsi:type="dcterms:W3CDTF">2016-12-22T16:49:00Z</dcterms:modified>
  <cp:revision>5</cp:revision>
  <dc:subject/>
  <dc:title>Table 1: Random Data generation (Equation 1) - Median (Interquartile range (IQR)) absolute percent bias for treatment effect, beta1 as estimated via One-step (AGHQ, PQL) and Two-step methods  </dc:title>
</cp:coreProperties>
</file>